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0216A" w14:textId="51D9F01D" w:rsidR="002803A3" w:rsidRPr="002803A3" w:rsidRDefault="00654E8F" w:rsidP="00E44AE4">
      <w:pPr>
        <w:pStyle w:val="SupplementaryMaterial"/>
        <w:rPr>
          <w:b w:val="0"/>
        </w:rPr>
      </w:pPr>
      <w:r w:rsidRPr="001549D3">
        <w:t>Supplementary Material</w:t>
      </w:r>
    </w:p>
    <w:p w14:paraId="6C9E9F6B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>Supplementary Table 1</w:t>
      </w:r>
      <w:r w:rsidRPr="002803A3">
        <w:rPr>
          <w:rFonts w:eastAsia="宋体" w:cs="Times New Roman" w:hint="eastAsia"/>
          <w:kern w:val="2"/>
          <w:szCs w:val="24"/>
          <w:lang w:eastAsia="zh-CN"/>
        </w:rPr>
        <w:t>—</w:t>
      </w:r>
      <w:r w:rsidRPr="002803A3">
        <w:rPr>
          <w:rFonts w:eastAsia="宋体" w:cs="Times New Roman"/>
          <w:kern w:val="2"/>
          <w:szCs w:val="24"/>
          <w:lang w:eastAsia="zh-CN"/>
        </w:rPr>
        <w:t>The latest blood, liver and kidney function test results of the patients before inclusion</w:t>
      </w:r>
    </w:p>
    <w:p w14:paraId="1C56C9C1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 w14:paraId="4886AA95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>A. Blood routine test</w:t>
      </w:r>
    </w:p>
    <w:tbl>
      <w:tblPr>
        <w:tblStyle w:val="11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2803A3" w:rsidRPr="002803A3" w14:paraId="26BE8B35" w14:textId="77777777" w:rsidTr="00AF07C3">
        <w:trPr>
          <w:cantSplit/>
        </w:trPr>
        <w:tc>
          <w:tcPr>
            <w:tcW w:w="2093" w:type="dxa"/>
            <w:tcBorders>
              <w:bottom w:val="nil"/>
            </w:tcBorders>
            <w:vAlign w:val="center"/>
          </w:tcPr>
          <w:p w14:paraId="714AFC2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64B959AF" w14:textId="1514699A" w:rsidR="002803A3" w:rsidRPr="002803A3" w:rsidRDefault="00E6659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-dose</w:t>
            </w:r>
            <w:r w:rsidR="002803A3" w:rsidRPr="002803A3">
              <w:rPr>
                <w:color w:val="000000"/>
                <w:sz w:val="22"/>
              </w:rPr>
              <w:t>(n=38)</w:t>
            </w: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35B27AD9" w14:textId="75C4C29B" w:rsidR="002803A3" w:rsidRPr="002803A3" w:rsidRDefault="00E6659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-dose</w:t>
            </w:r>
            <w:r w:rsidR="002803A3" w:rsidRPr="002803A3">
              <w:rPr>
                <w:color w:val="000000"/>
                <w:sz w:val="22"/>
              </w:rPr>
              <w:t>(n=133)</w:t>
            </w:r>
          </w:p>
        </w:tc>
        <w:tc>
          <w:tcPr>
            <w:tcW w:w="2495" w:type="dxa"/>
            <w:gridSpan w:val="2"/>
            <w:tcBorders>
              <w:bottom w:val="nil"/>
            </w:tcBorders>
            <w:vAlign w:val="center"/>
          </w:tcPr>
          <w:p w14:paraId="1B1F9C5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-test</w:t>
            </w:r>
          </w:p>
        </w:tc>
      </w:tr>
      <w:tr w:rsidR="002803A3" w:rsidRPr="002803A3" w14:paraId="749A86BA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8" w:space="0" w:color="auto"/>
            </w:tcBorders>
            <w:vAlign w:val="center"/>
          </w:tcPr>
          <w:p w14:paraId="76EF278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4FCD280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(n=17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0C84C23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5C1AE07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(n=57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0E22091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4AC3018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vAlign w:val="center"/>
          </w:tcPr>
          <w:p w14:paraId="361F94C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p</w:t>
            </w:r>
          </w:p>
        </w:tc>
      </w:tr>
      <w:tr w:rsidR="002803A3" w:rsidRPr="002803A3" w14:paraId="103BDDEE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72F8CD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BASO# (10</w:t>
            </w:r>
            <w:r w:rsidRPr="002803A3">
              <w:rPr>
                <w:sz w:val="22"/>
                <w:vertAlign w:val="superscript"/>
              </w:rPr>
              <w:t>9</w:t>
            </w:r>
            <w:r w:rsidRPr="002803A3">
              <w:rPr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63C383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45F48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C257E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FB3EF3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EC31A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20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43A6B8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38</w:t>
            </w:r>
          </w:p>
        </w:tc>
      </w:tr>
      <w:tr w:rsidR="002803A3" w:rsidRPr="002803A3" w14:paraId="7760C1D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3BDBCA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BASO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0FBB15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2CFC39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8FD91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4882D1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737584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5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1424BB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60</w:t>
            </w:r>
          </w:p>
        </w:tc>
      </w:tr>
      <w:tr w:rsidR="002803A3" w:rsidRPr="002803A3" w14:paraId="5762479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5F84A3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EO# (10</w:t>
            </w:r>
            <w:r w:rsidRPr="002803A3">
              <w:rPr>
                <w:sz w:val="22"/>
                <w:vertAlign w:val="superscript"/>
              </w:rPr>
              <w:t>9</w:t>
            </w:r>
            <w:r w:rsidRPr="002803A3">
              <w:rPr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42F69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F9FE6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1A28F1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572F3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BAC84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8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BA2960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33</w:t>
            </w:r>
          </w:p>
        </w:tc>
      </w:tr>
      <w:tr w:rsidR="002803A3" w:rsidRPr="002803A3" w14:paraId="02D7CDA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062070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EOS 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B3C1A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A19DDB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D5AB3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930AA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30D87B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2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91C042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22</w:t>
            </w:r>
          </w:p>
        </w:tc>
      </w:tr>
      <w:tr w:rsidR="002803A3" w:rsidRPr="002803A3" w14:paraId="2F56A3B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BF9FBE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HCT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40A9A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4.1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BB93E0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3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8CEAD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5.4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519BCE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6FD2D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65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7F93AE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03</w:t>
            </w:r>
          </w:p>
        </w:tc>
      </w:tr>
      <w:tr w:rsidR="002803A3" w:rsidRPr="002803A3" w14:paraId="636FB46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9D362A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HGB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D7C328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15.7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0AA3B2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2.5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AD360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18.5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FE1D4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9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7B6274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96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20E8E2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337</w:t>
            </w:r>
          </w:p>
        </w:tc>
      </w:tr>
      <w:tr w:rsidR="002803A3" w:rsidRPr="002803A3" w14:paraId="0D7D0EB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F68852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LYM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C9B3D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005043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B7E919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A2F8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6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33D3F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06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356A17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46</w:t>
            </w:r>
          </w:p>
        </w:tc>
      </w:tr>
      <w:tr w:rsidR="002803A3" w:rsidRPr="002803A3" w14:paraId="7765C78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1A9B2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LYM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6414BD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0.6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208587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4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36BEC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9.4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40865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9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6ED07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2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440075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12</w:t>
            </w:r>
          </w:p>
        </w:tc>
      </w:tr>
      <w:tr w:rsidR="002803A3" w:rsidRPr="002803A3" w14:paraId="13F1F4DF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6A37D3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H (Pg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907DA2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8.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482FC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5EC96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9.9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062416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473C7F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90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8CBF7E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60</w:t>
            </w:r>
          </w:p>
        </w:tc>
      </w:tr>
      <w:tr w:rsidR="002803A3" w:rsidRPr="002803A3" w14:paraId="5BE4EB6D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44BB8F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HC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03F78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38.4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B3B01E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4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1C4E64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34.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C389E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0.3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8D9D9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29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CE442D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00</w:t>
            </w:r>
          </w:p>
        </w:tc>
      </w:tr>
      <w:tr w:rsidR="002803A3" w:rsidRPr="002803A3" w14:paraId="6DDF905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8288CC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V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6ADF33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4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A57F93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.7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C009F5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9.5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EED260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D852C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2.78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7EB6DC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07</w:t>
            </w:r>
          </w:p>
        </w:tc>
      </w:tr>
      <w:tr w:rsidR="002803A3" w:rsidRPr="002803A3" w14:paraId="1666FC5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4B1F92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ONO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AB138F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E2709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05E7B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5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296F40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1C924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88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72375B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379</w:t>
            </w:r>
          </w:p>
        </w:tc>
      </w:tr>
      <w:tr w:rsidR="002803A3" w:rsidRPr="002803A3" w14:paraId="06964BE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</w:tcPr>
          <w:p w14:paraId="07EB64C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ONO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870C7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6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3F57A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B78FC1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B6C923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F3326B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43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86144B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55</w:t>
            </w:r>
          </w:p>
        </w:tc>
      </w:tr>
      <w:tr w:rsidR="002803A3" w:rsidRPr="002803A3" w14:paraId="3541EBD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EEB40A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PV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21B143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2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3E25C0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DF0D27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4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C788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3BA827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51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52B9D6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06</w:t>
            </w:r>
          </w:p>
        </w:tc>
      </w:tr>
      <w:tr w:rsidR="002803A3" w:rsidRPr="002803A3" w14:paraId="59418BA2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D01107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NEU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E06C2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8A221B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EF3FB3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7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FA2EF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6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E7E76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06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3A482F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46</w:t>
            </w:r>
          </w:p>
        </w:tc>
      </w:tr>
      <w:tr w:rsidR="002803A3" w:rsidRPr="002803A3" w14:paraId="45BFFBD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</w:tcPr>
          <w:p w14:paraId="4296A56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NEU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53912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1.6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F40B8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.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6B717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3.7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5ECD53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8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9BDA4C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19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B667C6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35</w:t>
            </w:r>
          </w:p>
        </w:tc>
      </w:tr>
      <w:tr w:rsidR="002803A3" w:rsidRPr="002803A3" w14:paraId="6BF08B81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12C972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CT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AFBAA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E97E8A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C4A4D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F5581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D42930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02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E1021E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84</w:t>
            </w:r>
          </w:p>
        </w:tc>
      </w:tr>
      <w:tr w:rsidR="002803A3" w:rsidRPr="002803A3" w14:paraId="5A4941F2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624BAB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DW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A1CCDA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5.9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09AC0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3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1A2D4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5.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B483D0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0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D5B45B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71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18F1C9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79</w:t>
            </w:r>
          </w:p>
        </w:tc>
      </w:tr>
      <w:tr w:rsidR="002803A3" w:rsidRPr="002803A3" w14:paraId="3427B779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773C05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LCR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A7E61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1.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A32B13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C5289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2.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B285F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4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6C92FA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43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F3660A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66</w:t>
            </w:r>
          </w:p>
        </w:tc>
      </w:tr>
      <w:tr w:rsidR="002803A3" w:rsidRPr="002803A3" w14:paraId="0C7E6EB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2B662A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LT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F3049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18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B032A8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7.9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38386E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15.0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DB7AE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0.1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05C23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2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9F94FF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21</w:t>
            </w:r>
          </w:p>
        </w:tc>
      </w:tr>
      <w:tr w:rsidR="002803A3" w:rsidRPr="002803A3" w14:paraId="57B1724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96AE34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BC (10</w:t>
            </w:r>
            <w:r w:rsidRPr="002803A3">
              <w:rPr>
                <w:color w:val="000000"/>
                <w:sz w:val="22"/>
                <w:vertAlign w:val="superscript"/>
              </w:rPr>
              <w:t>12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9D475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1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0C607A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207CF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9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66EDC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BC507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08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767E46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81</w:t>
            </w:r>
          </w:p>
        </w:tc>
      </w:tr>
      <w:tr w:rsidR="002803A3" w:rsidRPr="002803A3" w14:paraId="1A0968B9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D79A5C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DWCV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D9553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3.4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2A66F2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603EF8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3.4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091A9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84EBA3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05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F4AF79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55</w:t>
            </w:r>
          </w:p>
        </w:tc>
      </w:tr>
      <w:tr w:rsidR="002803A3" w:rsidRPr="002803A3" w14:paraId="0F1F36A8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603474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DWSD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D1CF2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0.6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05B24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966D1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2.9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0E511B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E61A4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98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C8A425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51</w:t>
            </w:r>
          </w:p>
        </w:tc>
      </w:tr>
      <w:tr w:rsidR="002803A3" w:rsidRPr="002803A3" w14:paraId="11D8BC27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3B80900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WBC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E22B4A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0.3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2478A55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5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36C939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0.3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766C12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9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C0DB37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26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34AAA71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79</w:t>
            </w:r>
          </w:p>
        </w:tc>
      </w:tr>
    </w:tbl>
    <w:p w14:paraId="42B6F0BF" w14:textId="77777777" w:rsidR="002803A3" w:rsidRPr="002803A3" w:rsidRDefault="002803A3" w:rsidP="002803A3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 w14:paraId="7F3E9B49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bookmarkStart w:id="0" w:name="OLE_LINK8"/>
      <w:r w:rsidRPr="002803A3">
        <w:rPr>
          <w:rFonts w:eastAsia="宋体" w:cs="Times New Roman"/>
          <w:kern w:val="2"/>
          <w:szCs w:val="24"/>
          <w:lang w:eastAsia="zh-CN"/>
        </w:rPr>
        <w:t>B. Liver and kidney function test</w:t>
      </w:r>
    </w:p>
    <w:bookmarkEnd w:id="0"/>
    <w:tbl>
      <w:tblPr>
        <w:tblStyle w:val="11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E66593" w:rsidRPr="002803A3" w14:paraId="53C49B1A" w14:textId="77777777" w:rsidTr="00AF07C3">
        <w:trPr>
          <w:cantSplit/>
        </w:trPr>
        <w:tc>
          <w:tcPr>
            <w:tcW w:w="2093" w:type="dxa"/>
            <w:tcBorders>
              <w:bottom w:val="nil"/>
            </w:tcBorders>
            <w:vAlign w:val="center"/>
          </w:tcPr>
          <w:p w14:paraId="1FD83FCD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46144DC0" w14:textId="3AAE0FC3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-dose</w:t>
            </w:r>
            <w:r w:rsidRPr="002803A3">
              <w:rPr>
                <w:color w:val="000000"/>
                <w:sz w:val="22"/>
              </w:rPr>
              <w:t>(n=38)</w:t>
            </w: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13F79405" w14:textId="7A2EF488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-dose</w:t>
            </w:r>
            <w:r w:rsidRPr="002803A3">
              <w:rPr>
                <w:color w:val="000000"/>
                <w:sz w:val="22"/>
              </w:rPr>
              <w:t>(n=133)</w:t>
            </w:r>
          </w:p>
        </w:tc>
        <w:tc>
          <w:tcPr>
            <w:tcW w:w="2495" w:type="dxa"/>
            <w:gridSpan w:val="2"/>
            <w:tcBorders>
              <w:bottom w:val="nil"/>
            </w:tcBorders>
            <w:vAlign w:val="center"/>
          </w:tcPr>
          <w:p w14:paraId="1BF6526B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-test</w:t>
            </w:r>
          </w:p>
        </w:tc>
      </w:tr>
      <w:tr w:rsidR="002803A3" w:rsidRPr="002803A3" w14:paraId="506127F7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8" w:space="0" w:color="auto"/>
            </w:tcBorders>
            <w:vAlign w:val="center"/>
          </w:tcPr>
          <w:p w14:paraId="387F122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Value(n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7DE9517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7AE72B8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117CD5A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7D1CF66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5B26AB7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vAlign w:val="center"/>
          </w:tcPr>
          <w:p w14:paraId="758D7F7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p</w:t>
            </w:r>
          </w:p>
        </w:tc>
      </w:tr>
      <w:tr w:rsidR="002803A3" w:rsidRPr="002803A3" w14:paraId="4E08E3FA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A47203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LB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5ACF1D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8.43(1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C6C6F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8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CB768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9.31(4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28EE48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1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E0B2A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97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D338F2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336</w:t>
            </w:r>
          </w:p>
        </w:tc>
      </w:tr>
      <w:tr w:rsidR="002803A3" w:rsidRPr="002803A3" w14:paraId="1ED4EDEF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61EC8D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L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60C6E0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7.00(1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5E4B3D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3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1D32D2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6.73(4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D77C49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2.2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BD170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07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F29BA1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941</w:t>
            </w:r>
          </w:p>
        </w:tc>
      </w:tr>
      <w:tr w:rsidR="002803A3" w:rsidRPr="002803A3" w14:paraId="288DED82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9B89AA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S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12C92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8.29(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BC6D2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4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B47F0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9.36(2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7943B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8.9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227DB8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30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E1CF91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761</w:t>
            </w:r>
          </w:p>
        </w:tc>
      </w:tr>
      <w:tr w:rsidR="002803A3" w:rsidRPr="002803A3" w14:paraId="58623A91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7DD667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DBIL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3B200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87(1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D9BE4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4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265057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21(2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8F094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9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264F13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80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585C84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426</w:t>
            </w:r>
          </w:p>
        </w:tc>
      </w:tr>
      <w:tr w:rsidR="002803A3" w:rsidRPr="002803A3" w14:paraId="6B6BDF8B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B6DAB8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GG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95A7EF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1.5(10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C5753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1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52D99C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4.32(19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70BA3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8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CA38FF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98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9D5D57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334</w:t>
            </w:r>
          </w:p>
        </w:tc>
      </w:tr>
      <w:tr w:rsidR="002803A3" w:rsidRPr="002803A3" w14:paraId="1617661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46BCE1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BA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CED05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49(1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1AFD4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7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1739A0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41(41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E90DC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0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9C37D1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1.73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BA1B7D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088</w:t>
            </w:r>
          </w:p>
        </w:tc>
      </w:tr>
      <w:tr w:rsidR="002803A3" w:rsidRPr="002803A3" w14:paraId="72E8FAB9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AB43AC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BIL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F40980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9.86(1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C14F7F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.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B78C99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9.84(4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3DB8F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4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2CAB8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02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1BBF66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982</w:t>
            </w:r>
          </w:p>
        </w:tc>
      </w:tr>
      <w:tr w:rsidR="002803A3" w:rsidRPr="002803A3" w14:paraId="7013E29E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EE7909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P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A263E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65.14(1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4DF11D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.1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CBC7A8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66.47(4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5B4D4C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.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55379F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1.02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E7A978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308</w:t>
            </w:r>
          </w:p>
        </w:tc>
      </w:tr>
      <w:tr w:rsidR="002803A3" w:rsidRPr="002803A3" w14:paraId="3CD2D98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5E9B9D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BUN (mmol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28A487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52(1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E0BBAC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309363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57(4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370BDC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2E77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24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C9936A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04</w:t>
            </w:r>
          </w:p>
        </w:tc>
      </w:tr>
      <w:tr w:rsidR="002803A3" w:rsidRPr="002803A3" w14:paraId="29DB48F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FF095C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Cr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BAE6C1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0.42(1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D75EA7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5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B20E2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2.26(4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CD616D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8.5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C36BE5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82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B31356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413</w:t>
            </w:r>
          </w:p>
        </w:tc>
      </w:tr>
      <w:tr w:rsidR="002803A3" w:rsidRPr="002803A3" w14:paraId="679DEB67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5C8A6E8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UA (</w:t>
            </w:r>
            <w:bookmarkStart w:id="1" w:name="OLE_LINK7"/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</w:t>
            </w:r>
            <w:bookmarkEnd w:id="1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5BE886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31.05(17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984D2E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5.4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79CCEA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28.41(45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5B1910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69.24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581471C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14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235DFC1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88</w:t>
            </w:r>
          </w:p>
        </w:tc>
      </w:tr>
    </w:tbl>
    <w:p w14:paraId="40453D57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 w14:paraId="3B4EF7EA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>Supplementary Table 2</w:t>
      </w:r>
      <w:r w:rsidRPr="002803A3">
        <w:rPr>
          <w:rFonts w:eastAsia="宋体" w:cs="Times New Roman" w:hint="eastAsia"/>
          <w:kern w:val="2"/>
          <w:szCs w:val="24"/>
          <w:lang w:eastAsia="zh-CN"/>
        </w:rPr>
        <w:t>—</w:t>
      </w:r>
      <w:r w:rsidRPr="002803A3">
        <w:rPr>
          <w:rFonts w:eastAsia="宋体" w:cs="Times New Roman"/>
          <w:kern w:val="2"/>
          <w:szCs w:val="24"/>
          <w:lang w:eastAsia="zh-CN"/>
        </w:rPr>
        <w:t>The last blood, liver and kidney test results of the patients in the experiment</w:t>
      </w:r>
    </w:p>
    <w:p w14:paraId="5F89A685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 w14:paraId="3EC62657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>A. Blood routine test</w:t>
      </w:r>
    </w:p>
    <w:tbl>
      <w:tblPr>
        <w:tblStyle w:val="11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E66593" w:rsidRPr="002803A3" w14:paraId="407C4BD4" w14:textId="77777777" w:rsidTr="00AF07C3">
        <w:trPr>
          <w:cantSplit/>
        </w:trPr>
        <w:tc>
          <w:tcPr>
            <w:tcW w:w="2093" w:type="dxa"/>
            <w:tcBorders>
              <w:bottom w:val="nil"/>
            </w:tcBorders>
            <w:vAlign w:val="center"/>
          </w:tcPr>
          <w:p w14:paraId="52B9B245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38F8D2AA" w14:textId="69B6C773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-dose</w:t>
            </w:r>
            <w:r w:rsidRPr="002803A3">
              <w:rPr>
                <w:color w:val="000000"/>
                <w:sz w:val="22"/>
              </w:rPr>
              <w:t>(n=38)</w:t>
            </w: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3CB6962E" w14:textId="59AB3BE4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-dose</w:t>
            </w:r>
            <w:r w:rsidRPr="002803A3">
              <w:rPr>
                <w:color w:val="000000"/>
                <w:sz w:val="22"/>
              </w:rPr>
              <w:t>(n=133)</w:t>
            </w:r>
          </w:p>
        </w:tc>
        <w:tc>
          <w:tcPr>
            <w:tcW w:w="2495" w:type="dxa"/>
            <w:gridSpan w:val="2"/>
            <w:tcBorders>
              <w:bottom w:val="nil"/>
            </w:tcBorders>
            <w:vAlign w:val="center"/>
          </w:tcPr>
          <w:p w14:paraId="43AC350F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-test</w:t>
            </w:r>
          </w:p>
        </w:tc>
      </w:tr>
      <w:tr w:rsidR="002803A3" w:rsidRPr="002803A3" w14:paraId="6AC27538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8" w:space="0" w:color="auto"/>
            </w:tcBorders>
            <w:vAlign w:val="center"/>
          </w:tcPr>
          <w:p w14:paraId="7B75D38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72403E1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(n=14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259A57E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2D2B6CF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(n=24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7600527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0567858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vAlign w:val="center"/>
          </w:tcPr>
          <w:p w14:paraId="6F7B5D9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p</w:t>
            </w:r>
          </w:p>
        </w:tc>
      </w:tr>
      <w:tr w:rsidR="002803A3" w:rsidRPr="002803A3" w14:paraId="7A14F6B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117DFD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BASO# (10</w:t>
            </w:r>
            <w:r w:rsidRPr="002803A3">
              <w:rPr>
                <w:sz w:val="22"/>
                <w:vertAlign w:val="superscript"/>
              </w:rPr>
              <w:t>9</w:t>
            </w:r>
            <w:r w:rsidRPr="002803A3">
              <w:rPr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BF3875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89CB41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B647E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F219F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FDA6AB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2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93D272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13</w:t>
            </w:r>
          </w:p>
        </w:tc>
      </w:tr>
      <w:tr w:rsidR="002803A3" w:rsidRPr="002803A3" w14:paraId="65DB19C4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14A812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BASO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48D27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BFD6C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09F9AA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FE184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FF6E49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20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DAC4B8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39</w:t>
            </w:r>
          </w:p>
        </w:tc>
      </w:tr>
      <w:tr w:rsidR="002803A3" w:rsidRPr="002803A3" w14:paraId="1110E5B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178613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EO# (10</w:t>
            </w:r>
            <w:r w:rsidRPr="002803A3">
              <w:rPr>
                <w:sz w:val="22"/>
                <w:vertAlign w:val="superscript"/>
              </w:rPr>
              <w:t>9</w:t>
            </w:r>
            <w:r w:rsidRPr="002803A3">
              <w:rPr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236AC9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686D68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3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DE08DB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AA9D12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C9313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64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472BED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09</w:t>
            </w:r>
          </w:p>
        </w:tc>
      </w:tr>
      <w:tr w:rsidR="002803A3" w:rsidRPr="002803A3" w14:paraId="32F8F49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048CD7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EOS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3FEDBA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9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33D102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7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A0648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6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3D852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29270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7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8CAB11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48</w:t>
            </w:r>
          </w:p>
        </w:tc>
      </w:tr>
      <w:tr w:rsidR="002803A3" w:rsidRPr="002803A3" w14:paraId="28C14E18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3CCC71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HCT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FD61B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6.7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09B80F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AEDCB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7.1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555A2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705A9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29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14F42C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774</w:t>
            </w:r>
          </w:p>
        </w:tc>
      </w:tr>
      <w:tr w:rsidR="002803A3" w:rsidRPr="002803A3" w14:paraId="0170337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ADDAFF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HGB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5B5120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19.3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E81EC0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3.6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481BE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21.1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62A36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2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923EC1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41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2249B8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80</w:t>
            </w:r>
          </w:p>
        </w:tc>
      </w:tr>
      <w:tr w:rsidR="002803A3" w:rsidRPr="002803A3" w14:paraId="07E0254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872009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LYM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88E785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9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AB060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6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81340B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A778C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D1A7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29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A01F35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769</w:t>
            </w:r>
          </w:p>
        </w:tc>
      </w:tr>
      <w:tr w:rsidR="002803A3" w:rsidRPr="002803A3" w14:paraId="2D1A52C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D01ABE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LYM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42D1B8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6.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185FCF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3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C471B7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2.8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F4E4B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3F632F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16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70D1CE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51</w:t>
            </w:r>
          </w:p>
        </w:tc>
      </w:tr>
      <w:tr w:rsidR="002803A3" w:rsidRPr="002803A3" w14:paraId="522315FB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5E5C6F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H (Pg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B0E366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7.3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B49533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.8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709A03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9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5381B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8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9A53F3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72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377487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94</w:t>
            </w:r>
          </w:p>
        </w:tc>
      </w:tr>
      <w:tr w:rsidR="002803A3" w:rsidRPr="002803A3" w14:paraId="766F63A1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70F0C7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HC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75EC3C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24.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89246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2.3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D47247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326.2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D4FC6C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2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8895B0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412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87688E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85</w:t>
            </w:r>
          </w:p>
        </w:tc>
      </w:tr>
      <w:tr w:rsidR="002803A3" w:rsidRPr="002803A3" w14:paraId="03D376B1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A4E039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CV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DED55B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4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FDD90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0.4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97B6D9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9.3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F28B68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7.5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EEAC5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83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A55420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75</w:t>
            </w:r>
          </w:p>
        </w:tc>
      </w:tr>
      <w:tr w:rsidR="002803A3" w:rsidRPr="002803A3" w14:paraId="74D0A2E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27D1DD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ONO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4EED47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5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5AA44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55C8B0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5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A4FADC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CB1B9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134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3EE376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94</w:t>
            </w:r>
          </w:p>
        </w:tc>
      </w:tr>
      <w:tr w:rsidR="002803A3" w:rsidRPr="002803A3" w14:paraId="7E70C36E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0305E65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ONO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614AA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37AB0D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6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DFA28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3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26A7D9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A60E95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47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2E38BA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37</w:t>
            </w:r>
          </w:p>
        </w:tc>
      </w:tr>
      <w:tr w:rsidR="002803A3" w:rsidRPr="002803A3" w14:paraId="4D52787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7063D4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MPV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569E9C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9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B39F2A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1E9A1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3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60AC27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9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5D2519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45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0905D2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61</w:t>
            </w:r>
          </w:p>
        </w:tc>
      </w:tr>
      <w:tr w:rsidR="002803A3" w:rsidRPr="002803A3" w14:paraId="34758E7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FE411C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NEU#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B8B8B2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9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3668BD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6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0ECEA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31AD4E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767766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29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735C28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769</w:t>
            </w:r>
          </w:p>
        </w:tc>
      </w:tr>
      <w:tr w:rsidR="002803A3" w:rsidRPr="002803A3" w14:paraId="72E40851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CE72CA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NEU%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A87F5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4.5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A2B39A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7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4F82E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8.8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5E8DF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.9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679551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38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7C104D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75</w:t>
            </w:r>
          </w:p>
        </w:tc>
      </w:tr>
      <w:tr w:rsidR="002803A3" w:rsidRPr="002803A3" w14:paraId="1827EA5B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120058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CT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4821BC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2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E70C9E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FDB11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800FB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0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DE8583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1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658E1E2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19</w:t>
            </w:r>
          </w:p>
        </w:tc>
      </w:tr>
      <w:tr w:rsidR="002803A3" w:rsidRPr="002803A3" w14:paraId="22FCDB42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E56684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DW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3EAF64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5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F7127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6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8CC8D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6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02610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1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6516A4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628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C667E0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12</w:t>
            </w:r>
          </w:p>
        </w:tc>
      </w:tr>
      <w:tr w:rsidR="002803A3" w:rsidRPr="002803A3" w14:paraId="1691F25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974463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LCR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CB6CAF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7.0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95C39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1.5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7D71D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2.6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68513D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6.0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A578EC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4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0C0E2AF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96</w:t>
            </w:r>
          </w:p>
        </w:tc>
      </w:tr>
      <w:tr w:rsidR="002803A3" w:rsidRPr="002803A3" w14:paraId="27355E4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780B7D9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PLT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DE500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09.0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AB17A6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3.0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B1BB7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06.8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E720D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3.9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86B0AA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4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D858B1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89</w:t>
            </w:r>
          </w:p>
        </w:tc>
      </w:tr>
      <w:tr w:rsidR="002803A3" w:rsidRPr="002803A3" w14:paraId="4D1290D4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56D8AE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BC (10</w:t>
            </w:r>
            <w:r w:rsidRPr="002803A3">
              <w:rPr>
                <w:color w:val="000000"/>
                <w:sz w:val="22"/>
                <w:vertAlign w:val="superscript"/>
              </w:rPr>
              <w:t>12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675941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4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7BFBCC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6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1B915F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8DC85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4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E4B1F8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37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7306205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77</w:t>
            </w:r>
          </w:p>
        </w:tc>
      </w:tr>
      <w:tr w:rsidR="002803A3" w:rsidRPr="002803A3" w14:paraId="77C6C0F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C4AE0E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DWCV (%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FA3714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3.8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C3DD62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0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4DB82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3.9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F9EF20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8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B70CF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0.14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C79628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885</w:t>
            </w:r>
          </w:p>
        </w:tc>
      </w:tr>
      <w:tr w:rsidR="002803A3" w:rsidRPr="002803A3" w14:paraId="677807F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EE5CCB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RDWSD (</w:t>
            </w:r>
            <w:proofErr w:type="spellStart"/>
            <w:r w:rsidRPr="002803A3">
              <w:rPr>
                <w:color w:val="000000"/>
                <w:sz w:val="22"/>
              </w:rPr>
              <w:t>fL</w:t>
            </w:r>
            <w:proofErr w:type="spellEnd"/>
            <w:r w:rsidRPr="002803A3">
              <w:rPr>
                <w:color w:val="000000"/>
                <w:sz w:val="22"/>
              </w:rPr>
              <w:t>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0EACA5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1.2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A623BB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.5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59A6F2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43.9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A69BC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5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2B424F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-1.65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3FB36F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107</w:t>
            </w:r>
          </w:p>
        </w:tc>
      </w:tr>
      <w:tr w:rsidR="002803A3" w:rsidRPr="002803A3" w14:paraId="4EC4EA05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02D6204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WBC (10</w:t>
            </w:r>
            <w:r w:rsidRPr="002803A3">
              <w:rPr>
                <w:color w:val="000000"/>
                <w:sz w:val="22"/>
                <w:vertAlign w:val="superscript"/>
              </w:rPr>
              <w:t>9</w:t>
            </w:r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6BA0978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9.05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AE1490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1.7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FBB19D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8.6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7DBECF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2.1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5B1F2DE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55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5631C7A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0.583</w:t>
            </w:r>
          </w:p>
        </w:tc>
      </w:tr>
    </w:tbl>
    <w:p w14:paraId="73529CED" w14:textId="77777777" w:rsidR="002803A3" w:rsidRPr="002803A3" w:rsidRDefault="002803A3" w:rsidP="002803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435B2B81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>B. Liver and kidney function test</w:t>
      </w:r>
    </w:p>
    <w:tbl>
      <w:tblPr>
        <w:tblStyle w:val="11"/>
        <w:tblW w:w="95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47"/>
        <w:gridCol w:w="1247"/>
        <w:gridCol w:w="1247"/>
        <w:gridCol w:w="1247"/>
        <w:gridCol w:w="1247"/>
        <w:gridCol w:w="1248"/>
      </w:tblGrid>
      <w:tr w:rsidR="00E66593" w:rsidRPr="002803A3" w14:paraId="7EA655A5" w14:textId="77777777" w:rsidTr="00AF07C3">
        <w:trPr>
          <w:cantSplit/>
        </w:trPr>
        <w:tc>
          <w:tcPr>
            <w:tcW w:w="2093" w:type="dxa"/>
            <w:tcBorders>
              <w:bottom w:val="nil"/>
            </w:tcBorders>
            <w:vAlign w:val="center"/>
          </w:tcPr>
          <w:p w14:paraId="1BA0D400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03F1B934" w14:textId="0BB9A7B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High-dose</w:t>
            </w:r>
            <w:r w:rsidRPr="002803A3">
              <w:rPr>
                <w:color w:val="000000"/>
                <w:sz w:val="22"/>
              </w:rPr>
              <w:t>(n=38)</w:t>
            </w:r>
          </w:p>
        </w:tc>
        <w:tc>
          <w:tcPr>
            <w:tcW w:w="2494" w:type="dxa"/>
            <w:gridSpan w:val="2"/>
            <w:tcBorders>
              <w:bottom w:val="nil"/>
            </w:tcBorders>
            <w:vAlign w:val="center"/>
          </w:tcPr>
          <w:p w14:paraId="6B5AB204" w14:textId="4D0EB7EC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Standard-dose</w:t>
            </w:r>
            <w:r w:rsidRPr="002803A3">
              <w:rPr>
                <w:color w:val="000000"/>
                <w:sz w:val="22"/>
              </w:rPr>
              <w:t>(n=133)</w:t>
            </w:r>
          </w:p>
        </w:tc>
        <w:tc>
          <w:tcPr>
            <w:tcW w:w="2495" w:type="dxa"/>
            <w:gridSpan w:val="2"/>
            <w:tcBorders>
              <w:bottom w:val="nil"/>
            </w:tcBorders>
            <w:vAlign w:val="center"/>
          </w:tcPr>
          <w:p w14:paraId="116C3127" w14:textId="77777777" w:rsidR="00E66593" w:rsidRPr="002803A3" w:rsidRDefault="00E66593" w:rsidP="00E6659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-test</w:t>
            </w:r>
          </w:p>
        </w:tc>
      </w:tr>
      <w:tr w:rsidR="002803A3" w:rsidRPr="002803A3" w14:paraId="63765496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8" w:space="0" w:color="auto"/>
            </w:tcBorders>
            <w:vAlign w:val="center"/>
          </w:tcPr>
          <w:p w14:paraId="4E3088C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sz w:val="22"/>
              </w:rPr>
              <w:t>Value(n)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36FC6BF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0CC6167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26583D6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Avg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22395DE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SD</w:t>
            </w:r>
          </w:p>
        </w:tc>
        <w:tc>
          <w:tcPr>
            <w:tcW w:w="1247" w:type="dxa"/>
            <w:tcBorders>
              <w:top w:val="nil"/>
              <w:bottom w:val="single" w:sz="8" w:space="0" w:color="auto"/>
            </w:tcBorders>
            <w:vAlign w:val="center"/>
          </w:tcPr>
          <w:p w14:paraId="0DD468E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t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vAlign w:val="center"/>
          </w:tcPr>
          <w:p w14:paraId="28C9DED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2803A3">
              <w:rPr>
                <w:color w:val="000000"/>
                <w:sz w:val="22"/>
              </w:rPr>
              <w:t>p</w:t>
            </w:r>
          </w:p>
        </w:tc>
      </w:tr>
      <w:tr w:rsidR="002803A3" w:rsidRPr="002803A3" w14:paraId="36DC5BB3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4D97FC1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LB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AAE28D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6.78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62767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5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A674DF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6.34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8276A1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0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B1E521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50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53F423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15</w:t>
            </w:r>
          </w:p>
        </w:tc>
      </w:tr>
      <w:tr w:rsidR="002803A3" w:rsidRPr="002803A3" w14:paraId="07CE6C68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3EB6B77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L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2A86CF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0.5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2688CA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FE7DAF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9.67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CC8752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0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43F65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51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74E743F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08</w:t>
            </w:r>
          </w:p>
        </w:tc>
      </w:tr>
      <w:tr w:rsidR="002803A3" w:rsidRPr="002803A3" w14:paraId="5AEC1F0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52196C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AS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A1387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7.6(5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7FF7D2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1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F718D4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5.58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245882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4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8606B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95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50BC17D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357</w:t>
            </w:r>
          </w:p>
        </w:tc>
      </w:tr>
      <w:tr w:rsidR="002803A3" w:rsidRPr="002803A3" w14:paraId="2B5B056E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F6FFE2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DBIL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76F6F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70(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EE1E4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0D5A7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60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953A58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901E4E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253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8B7B9A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05</w:t>
            </w:r>
          </w:p>
        </w:tc>
      </w:tr>
      <w:tr w:rsidR="002803A3" w:rsidRPr="002803A3" w14:paraId="25FC3FD5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DEC0FCC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GGT (U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26DFD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0.43(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266606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.4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C8CF75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1.00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FA30C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.6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2E308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22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207F2D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26</w:t>
            </w:r>
          </w:p>
        </w:tc>
      </w:tr>
      <w:tr w:rsidR="002803A3" w:rsidRPr="002803A3" w14:paraId="0C028C6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9298F6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BA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A6FC8D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74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D780F0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08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1E5919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47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F0EB54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4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4D4ED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65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AD582A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517</w:t>
            </w:r>
          </w:p>
        </w:tc>
      </w:tr>
      <w:tr w:rsidR="002803A3" w:rsidRPr="002803A3" w14:paraId="5E846CC0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8D0FA5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BIL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42010C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0.98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D2F845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6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2F501B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3.39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C4F392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1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65029B7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1.41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3C5D334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168</w:t>
            </w:r>
          </w:p>
        </w:tc>
      </w:tr>
      <w:tr w:rsidR="002803A3" w:rsidRPr="002803A3" w14:paraId="6E5DD62E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194CF2A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TP (g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80659B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63.94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6ABD7C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14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980FC00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63.55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5073A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5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D70A2F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24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15295991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807</w:t>
            </w:r>
          </w:p>
        </w:tc>
      </w:tr>
      <w:tr w:rsidR="002803A3" w:rsidRPr="002803A3" w14:paraId="3EA81757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20EE9FF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BUN (mmol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D7CA1B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.23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5516DE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3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5B026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.76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6786616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6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3F1421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12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29806B7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277</w:t>
            </w:r>
          </w:p>
        </w:tc>
      </w:tr>
      <w:tr w:rsidR="002803A3" w:rsidRPr="002803A3" w14:paraId="3F91498C" w14:textId="77777777" w:rsidTr="00AF07C3">
        <w:trPr>
          <w:cantSplit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51942D49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Cr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C9A2AB4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5.46(12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65056D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9.7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B8DC56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46.28(18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8DA8045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.4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177AE7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-0.29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14:paraId="476D1A28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770</w:t>
            </w:r>
          </w:p>
        </w:tc>
      </w:tr>
      <w:tr w:rsidR="002803A3" w:rsidRPr="002803A3" w14:paraId="4F399236" w14:textId="77777777" w:rsidTr="00AF07C3">
        <w:trPr>
          <w:cantSplit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vAlign w:val="center"/>
          </w:tcPr>
          <w:p w14:paraId="43BF519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UA (</w:t>
            </w:r>
            <w:proofErr w:type="spellStart"/>
            <w:r w:rsidRPr="002803A3">
              <w:rPr>
                <w:color w:val="000000"/>
                <w:sz w:val="22"/>
              </w:rPr>
              <w:t>μmol</w:t>
            </w:r>
            <w:proofErr w:type="spellEnd"/>
            <w:r w:rsidRPr="002803A3">
              <w:rPr>
                <w:color w:val="000000"/>
                <w:sz w:val="22"/>
              </w:rPr>
              <w:t>/L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DAA87A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312.71(12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3223753A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81.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1554FE3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286.06(18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8A8B2FB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57.88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AE739D2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1.05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</w:tcPr>
          <w:p w14:paraId="13A22A33" w14:textId="77777777" w:rsidR="002803A3" w:rsidRPr="002803A3" w:rsidRDefault="002803A3" w:rsidP="002803A3">
            <w:pPr>
              <w:widowControl w:val="0"/>
              <w:spacing w:before="0" w:after="0"/>
              <w:jc w:val="center"/>
              <w:rPr>
                <w:color w:val="000000"/>
                <w:sz w:val="22"/>
              </w:rPr>
            </w:pPr>
            <w:r w:rsidRPr="002803A3">
              <w:rPr>
                <w:color w:val="000000"/>
                <w:sz w:val="22"/>
              </w:rPr>
              <w:t>0.302</w:t>
            </w:r>
          </w:p>
        </w:tc>
      </w:tr>
    </w:tbl>
    <w:p w14:paraId="6EAAF77C" w14:textId="77777777" w:rsidR="002803A3" w:rsidRPr="002803A3" w:rsidRDefault="002803A3" w:rsidP="002803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2FE53008" w14:textId="77777777" w:rsidR="002803A3" w:rsidRPr="002803A3" w:rsidRDefault="002803A3" w:rsidP="002803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0670709C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noProof/>
          <w:kern w:val="2"/>
          <w:szCs w:val="24"/>
          <w:lang w:eastAsia="zh-CN"/>
        </w:rPr>
        <w:lastRenderedPageBreak/>
        <w:drawing>
          <wp:inline distT="0" distB="0" distL="0" distR="0" wp14:anchorId="0942EF7E" wp14:editId="6F8E79E8">
            <wp:extent cx="5397919" cy="3403472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919" cy="340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CD203" w14:textId="77777777" w:rsidR="002803A3" w:rsidRPr="002803A3" w:rsidRDefault="002803A3" w:rsidP="002803A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</w:p>
    <w:p w14:paraId="75317F8C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bookmarkStart w:id="2" w:name="OLE_LINK9"/>
      <w:r w:rsidRPr="002803A3">
        <w:rPr>
          <w:rFonts w:eastAsia="宋体" w:cs="Times New Roman"/>
          <w:kern w:val="2"/>
          <w:szCs w:val="24"/>
          <w:lang w:eastAsia="zh-CN"/>
        </w:rPr>
        <w:t xml:space="preserve">Supplementary Figure 1. The number of patients with abnormal blood glucose test results at inclusion. </w:t>
      </w:r>
      <w:r w:rsidRPr="002803A3">
        <w:rPr>
          <w:rFonts w:eastAsia="宋体" w:cs="Times New Roman" w:hint="eastAsia"/>
          <w:kern w:val="2"/>
          <w:szCs w:val="24"/>
          <w:lang w:eastAsia="zh-CN"/>
        </w:rPr>
        <w:t>↑</w:t>
      </w:r>
      <w:r w:rsidRPr="002803A3">
        <w:rPr>
          <w:rFonts w:eastAsia="宋体" w:cs="Times New Roman"/>
          <w:kern w:val="2"/>
          <w:szCs w:val="24"/>
          <w:lang w:eastAsia="zh-CN"/>
        </w:rPr>
        <w:t>represents fasting blood glucose (FBG) &gt;5.1mmol/L or 1 hour postprandial blood glucose (1h PBG) &gt;10.0mmol/L or 2 hours postprandial blood glucose (2h PBG) &gt;8.5mmol/L, respectively.</w:t>
      </w:r>
    </w:p>
    <w:bookmarkEnd w:id="2"/>
    <w:p w14:paraId="06F7227C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 w14:paraId="51F2B601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noProof/>
          <w:kern w:val="2"/>
          <w:szCs w:val="24"/>
          <w:lang w:eastAsia="zh-CN"/>
        </w:rPr>
        <w:drawing>
          <wp:inline distT="0" distB="0" distL="0" distR="0" wp14:anchorId="29B64E01" wp14:editId="51DB559A">
            <wp:extent cx="5169267" cy="266920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4" b="1600"/>
                    <a:stretch/>
                  </pic:blipFill>
                  <pic:spPr bwMode="auto">
                    <a:xfrm>
                      <a:off x="0" y="0"/>
                      <a:ext cx="5169499" cy="2669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3D1EBA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kern w:val="2"/>
          <w:szCs w:val="24"/>
          <w:lang w:eastAsia="zh-CN"/>
        </w:rPr>
        <w:t xml:space="preserve">Supplementary Figure 2. The density distribution of recovered and maintained GDM cases during treatment (For Fig. 6). X-axis represents treatment duration (days). Dashed lines represent means. </w:t>
      </w:r>
    </w:p>
    <w:p w14:paraId="2ED0A1A9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</w:p>
    <w:p w14:paraId="14D68CF1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2803A3">
        <w:rPr>
          <w:rFonts w:eastAsia="宋体" w:cs="Times New Roman"/>
          <w:noProof/>
          <w:kern w:val="2"/>
          <w:szCs w:val="24"/>
          <w:lang w:eastAsia="zh-CN"/>
        </w:rPr>
        <w:lastRenderedPageBreak/>
        <w:drawing>
          <wp:inline distT="0" distB="0" distL="0" distR="0" wp14:anchorId="666FDB98" wp14:editId="6C485093">
            <wp:extent cx="4800600" cy="27127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9A40A" w14:textId="77777777" w:rsidR="002803A3" w:rsidRPr="002803A3" w:rsidRDefault="002803A3" w:rsidP="002803A3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bookmarkStart w:id="3" w:name="OLE_LINK10"/>
      <w:r w:rsidRPr="002803A3">
        <w:rPr>
          <w:rFonts w:eastAsia="宋体" w:cs="Times New Roman"/>
          <w:kern w:val="2"/>
          <w:szCs w:val="24"/>
          <w:lang w:eastAsia="zh-CN"/>
        </w:rPr>
        <w:t xml:space="preserve">Supplementary Figure 3. </w:t>
      </w:r>
      <w:r w:rsidRPr="002803A3">
        <w:rPr>
          <w:rFonts w:eastAsia="宋体" w:cs="Times New Roman"/>
          <w:kern w:val="2"/>
          <w:lang w:eastAsia="zh-CN"/>
        </w:rPr>
        <w:t>Survival curves with Kaplan-Meier model. The same as Fig. 5, but using approach 1 (</w:t>
      </w:r>
      <w:r w:rsidRPr="002803A3">
        <w:rPr>
          <w:rFonts w:eastAsia="等线" w:cs="Times New Roman"/>
          <w:kern w:val="2"/>
          <w:lang w:eastAsia="zh-CN"/>
        </w:rPr>
        <w:t>the first OGTT follow-on test result was negative</w:t>
      </w:r>
      <w:r w:rsidRPr="002803A3">
        <w:rPr>
          <w:rFonts w:eastAsia="宋体" w:cs="Times New Roman"/>
          <w:kern w:val="2"/>
          <w:lang w:eastAsia="zh-CN"/>
        </w:rPr>
        <w:t>) instead. The log-rank test results were: TT_400 v TT_800: p=0.011; TT_400 v CC: p=0.709; TT_400 v CT: p=0.842; CT v CC: p=0.841.</w:t>
      </w:r>
    </w:p>
    <w:bookmarkEnd w:id="3"/>
    <w:p w14:paraId="6F46C6BB" w14:textId="77777777" w:rsidR="002803A3" w:rsidRPr="002803A3" w:rsidRDefault="002803A3" w:rsidP="002803A3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BD025" w14:textId="77777777" w:rsidR="00B11855" w:rsidRDefault="00B11855" w:rsidP="00117666">
      <w:pPr>
        <w:spacing w:after="0"/>
      </w:pPr>
      <w:r>
        <w:separator/>
      </w:r>
    </w:p>
  </w:endnote>
  <w:endnote w:type="continuationSeparator" w:id="0">
    <w:p w14:paraId="3A279173" w14:textId="77777777" w:rsidR="00B11855" w:rsidRDefault="00B11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51D9D" w14:textId="77777777" w:rsidR="00B11855" w:rsidRDefault="00B11855" w:rsidP="00117666">
      <w:pPr>
        <w:spacing w:after="0"/>
      </w:pPr>
      <w:r>
        <w:separator/>
      </w:r>
    </w:p>
  </w:footnote>
  <w:footnote w:type="continuationSeparator" w:id="0">
    <w:p w14:paraId="5B33AED8" w14:textId="77777777" w:rsidR="00B11855" w:rsidRDefault="00B11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7360472">
    <w:abstractNumId w:val="0"/>
  </w:num>
  <w:num w:numId="2" w16cid:durableId="1198353158">
    <w:abstractNumId w:val="4"/>
  </w:num>
  <w:num w:numId="3" w16cid:durableId="235088591">
    <w:abstractNumId w:val="1"/>
  </w:num>
  <w:num w:numId="4" w16cid:durableId="40859774">
    <w:abstractNumId w:val="5"/>
  </w:num>
  <w:num w:numId="5" w16cid:durableId="5572794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5569781">
    <w:abstractNumId w:val="3"/>
  </w:num>
  <w:num w:numId="7" w16cid:durableId="1524975361">
    <w:abstractNumId w:val="6"/>
  </w:num>
  <w:num w:numId="8" w16cid:durableId="225845634">
    <w:abstractNumId w:val="6"/>
  </w:num>
  <w:num w:numId="9" w16cid:durableId="1278681215">
    <w:abstractNumId w:val="6"/>
  </w:num>
  <w:num w:numId="10" w16cid:durableId="190385201">
    <w:abstractNumId w:val="6"/>
  </w:num>
  <w:num w:numId="11" w16cid:durableId="713778221">
    <w:abstractNumId w:val="6"/>
  </w:num>
  <w:num w:numId="12" w16cid:durableId="1064526842">
    <w:abstractNumId w:val="6"/>
  </w:num>
  <w:num w:numId="13" w16cid:durableId="1295672812">
    <w:abstractNumId w:val="3"/>
  </w:num>
  <w:num w:numId="14" w16cid:durableId="984168426">
    <w:abstractNumId w:val="2"/>
  </w:num>
  <w:num w:numId="15" w16cid:durableId="1063408288">
    <w:abstractNumId w:val="2"/>
  </w:num>
  <w:num w:numId="16" w16cid:durableId="813522032">
    <w:abstractNumId w:val="2"/>
  </w:num>
  <w:num w:numId="17" w16cid:durableId="1100218377">
    <w:abstractNumId w:val="2"/>
  </w:num>
  <w:num w:numId="18" w16cid:durableId="30570839">
    <w:abstractNumId w:val="2"/>
  </w:num>
  <w:num w:numId="19" w16cid:durableId="1132941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CCC"/>
    <w:rsid w:val="00267D18"/>
    <w:rsid w:val="00274347"/>
    <w:rsid w:val="002803A3"/>
    <w:rsid w:val="002868E2"/>
    <w:rsid w:val="002869C3"/>
    <w:rsid w:val="002936E4"/>
    <w:rsid w:val="002B4A57"/>
    <w:rsid w:val="002C74CA"/>
    <w:rsid w:val="002E43D7"/>
    <w:rsid w:val="003123F4"/>
    <w:rsid w:val="00334ACE"/>
    <w:rsid w:val="003544FB"/>
    <w:rsid w:val="003D2F2D"/>
    <w:rsid w:val="003F3B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708"/>
    <w:rsid w:val="009C2B12"/>
    <w:rsid w:val="00A174D9"/>
    <w:rsid w:val="00AA4D24"/>
    <w:rsid w:val="00AB6715"/>
    <w:rsid w:val="00B1185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04B2"/>
    <w:rsid w:val="00DE23E8"/>
    <w:rsid w:val="00E0770D"/>
    <w:rsid w:val="00E44AE4"/>
    <w:rsid w:val="00E52377"/>
    <w:rsid w:val="00E537AD"/>
    <w:rsid w:val="00E64E17"/>
    <w:rsid w:val="00E66593"/>
    <w:rsid w:val="00E866C9"/>
    <w:rsid w:val="00EA3D3C"/>
    <w:rsid w:val="00EC090A"/>
    <w:rsid w:val="00ED20B5"/>
    <w:rsid w:val="00F46900"/>
    <w:rsid w:val="00F57B99"/>
    <w:rsid w:val="00F61D89"/>
    <w:rsid w:val="00FD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rsid w:val="002803A3"/>
    <w:pPr>
      <w:spacing w:after="0" w:line="240" w:lineRule="auto"/>
    </w:pPr>
    <w:rPr>
      <w:rFonts w:ascii="Calibri" w:eastAsia="等线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E6659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ON YING</cp:lastModifiedBy>
  <cp:revision>5</cp:revision>
  <cp:lastPrinted>2013-10-03T12:51:00Z</cp:lastPrinted>
  <dcterms:created xsi:type="dcterms:W3CDTF">2023-08-27T12:01:00Z</dcterms:created>
  <dcterms:modified xsi:type="dcterms:W3CDTF">2023-09-15T07:22:00Z</dcterms:modified>
</cp:coreProperties>
</file>